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A1A7" w14:textId="61E1D302" w:rsidR="002E19E2" w:rsidRPr="00781EC4" w:rsidRDefault="00781EC4" w:rsidP="00781EC4">
      <w:pPr>
        <w:widowControl/>
        <w:suppressLineNumbers/>
        <w:spacing w:before="240" w:after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1EC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="00127A68" w:rsidRPr="00781E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9E2" w:rsidRPr="00781EC4">
        <w:rPr>
          <w:rFonts w:ascii="Times New Roman" w:hAnsi="Times New Roman" w:cs="Times New Roman"/>
          <w:b/>
          <w:sz w:val="24"/>
          <w:szCs w:val="24"/>
        </w:rPr>
        <w:t>Table</w:t>
      </w:r>
      <w:r w:rsidRPr="00781E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22F3">
        <w:rPr>
          <w:rFonts w:ascii="Times New Roman" w:hAnsi="Times New Roman" w:cs="Times New Roman"/>
          <w:b/>
          <w:sz w:val="24"/>
          <w:szCs w:val="24"/>
        </w:rPr>
        <w:t>S2</w:t>
      </w:r>
      <w:r w:rsidR="002E19E2" w:rsidRPr="00781EC4">
        <w:rPr>
          <w:rFonts w:ascii="Times New Roman" w:hAnsi="Times New Roman" w:cs="Times New Roman"/>
          <w:b/>
          <w:sz w:val="24"/>
          <w:szCs w:val="24"/>
        </w:rPr>
        <w:t xml:space="preserve">. Data description of BS-Seq reads for </w:t>
      </w:r>
      <w:r w:rsidR="006F1581" w:rsidRPr="00781EC4">
        <w:rPr>
          <w:rFonts w:ascii="Times New Roman" w:hAnsi="Times New Roman" w:cs="Times New Roman"/>
          <w:b/>
          <w:sz w:val="24"/>
          <w:szCs w:val="24"/>
        </w:rPr>
        <w:t>WT,</w:t>
      </w:r>
      <w:r w:rsidR="006F1581" w:rsidRPr="0031370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6F1581" w:rsidRPr="00FD22F3">
        <w:rPr>
          <w:rFonts w:ascii="Times New Roman" w:hAnsi="Times New Roman" w:cs="Times New Roman"/>
          <w:b/>
          <w:sz w:val="24"/>
          <w:szCs w:val="24"/>
        </w:rPr>
        <w:t>drm7i_ns</w:t>
      </w:r>
      <w:r w:rsidR="00172B88" w:rsidRPr="00FD22F3">
        <w:rPr>
          <w:rFonts w:ascii="Times New Roman" w:hAnsi="Times New Roman" w:cs="Times New Roman"/>
          <w:b/>
          <w:sz w:val="24"/>
          <w:szCs w:val="24"/>
        </w:rPr>
        <w:t>-1</w:t>
      </w:r>
      <w:r w:rsidR="006F1581" w:rsidRPr="00FD22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7144" w:rsidRPr="00FD22F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F1581" w:rsidRPr="00FD22F3">
        <w:rPr>
          <w:rFonts w:ascii="Times New Roman" w:hAnsi="Times New Roman" w:cs="Times New Roman"/>
          <w:b/>
          <w:sz w:val="24"/>
          <w:szCs w:val="24"/>
        </w:rPr>
        <w:t>drm7i</w:t>
      </w:r>
      <w:r w:rsidR="00172B88" w:rsidRPr="00FD22F3">
        <w:rPr>
          <w:rFonts w:ascii="Times New Roman" w:hAnsi="Times New Roman" w:cs="Times New Roman"/>
          <w:b/>
          <w:sz w:val="24"/>
          <w:szCs w:val="24"/>
        </w:rPr>
        <w:t>-1</w:t>
      </w:r>
      <w:r w:rsidR="0031370D" w:rsidRPr="00FD22F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762" w:type="dxa"/>
        <w:tblInd w:w="93" w:type="dxa"/>
        <w:tblLook w:val="04A0" w:firstRow="1" w:lastRow="0" w:firstColumn="1" w:lastColumn="0" w:noHBand="0" w:noVBand="1"/>
      </w:tblPr>
      <w:tblGrid>
        <w:gridCol w:w="1507"/>
        <w:gridCol w:w="1251"/>
        <w:gridCol w:w="1072"/>
        <w:gridCol w:w="1251"/>
        <w:gridCol w:w="1072"/>
        <w:gridCol w:w="1277"/>
        <w:gridCol w:w="1251"/>
        <w:gridCol w:w="1251"/>
        <w:gridCol w:w="1047"/>
        <w:gridCol w:w="1251"/>
        <w:gridCol w:w="1711"/>
      </w:tblGrid>
      <w:tr w:rsidR="002E19E2" w:rsidRPr="00781EC4" w14:paraId="1F682C72" w14:textId="77777777" w:rsidTr="006F1581">
        <w:trPr>
          <w:trHeight w:val="20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7DBA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ample nam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1E5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Raw Reads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AECD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Raw Bases(G)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C03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Clean Reads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04B3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Clean Bases(G)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377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BS Conversion Rat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CF4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Total reads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2C2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apped reads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ED2B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apping rat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8760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proofErr w:type="spellStart"/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ites_num</w:t>
            </w:r>
            <w:proofErr w:type="spellEnd"/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585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proofErr w:type="spellStart"/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ites_covgMean</w:t>
            </w:r>
            <w:proofErr w:type="spellEnd"/>
          </w:p>
        </w:tc>
      </w:tr>
      <w:tr w:rsidR="002E19E2" w:rsidRPr="00781EC4" w14:paraId="5825CC3E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CA48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WT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2730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40663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02B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2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826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74043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F30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7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1DC1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40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3C5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74043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862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80822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9B7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8.66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3D2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7527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052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5.75</w:t>
            </w:r>
          </w:p>
        </w:tc>
      </w:tr>
      <w:tr w:rsidR="002E19E2" w:rsidRPr="00781EC4" w14:paraId="2BC38205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5A70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WT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474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10279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0D8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3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2BFB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87881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A0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9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A8B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3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715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8788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946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70849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88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0.0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F86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5240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64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1.86</w:t>
            </w:r>
          </w:p>
        </w:tc>
      </w:tr>
      <w:tr w:rsidR="002E19E2" w:rsidRPr="00781EC4" w14:paraId="23426FEA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233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drm7i_ns</w:t>
            </w:r>
            <w:r w:rsidR="00172B88"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</w:t>
            </w: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3D7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64428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341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7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EA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38515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DE0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4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256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40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FA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38515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F1A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74092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A4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8.6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2CF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6268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A33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4.44</w:t>
            </w:r>
          </w:p>
        </w:tc>
      </w:tr>
      <w:tr w:rsidR="002E19E2" w:rsidRPr="00781EC4" w14:paraId="2BFE040B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160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drm7i_ns</w:t>
            </w:r>
            <w:r w:rsidR="00172B88"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</w:t>
            </w: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0A6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62580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2CC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0.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BCA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36924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BA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6.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27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41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7B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36924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86D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50421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6B8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8.57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B0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7387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6560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5.54</w:t>
            </w:r>
          </w:p>
        </w:tc>
      </w:tr>
      <w:tr w:rsidR="002E19E2" w:rsidRPr="00781EC4" w14:paraId="302CBBF5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0B0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drm7i</w:t>
            </w:r>
            <w:r w:rsidR="00172B88"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</w:t>
            </w: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6FD9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43230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E7D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4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64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23808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4E9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0.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00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37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1A8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23808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931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07362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A81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0.74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834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4436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55A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2.65</w:t>
            </w:r>
          </w:p>
        </w:tc>
      </w:tr>
      <w:tr w:rsidR="002E19E2" w:rsidRPr="00781EC4" w14:paraId="7B0C10DF" w14:textId="77777777" w:rsidTr="006F1581">
        <w:trPr>
          <w:trHeight w:val="2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6CD0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drm7i</w:t>
            </w:r>
            <w:r w:rsidR="00172B88"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</w:t>
            </w: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_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33FE" w14:textId="77777777" w:rsidR="002E19E2" w:rsidRPr="006C5A65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6C5A65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33037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553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9.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E752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10534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E652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6.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8DBD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9.26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5D1C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10534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BFA7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81190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6A9F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2.50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2078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98123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52BE" w14:textId="77777777" w:rsidR="002E19E2" w:rsidRPr="00781EC4" w:rsidRDefault="002E19E2" w:rsidP="002D6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781EC4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8.14</w:t>
            </w:r>
          </w:p>
        </w:tc>
      </w:tr>
    </w:tbl>
    <w:p w14:paraId="18F047A8" w14:textId="4C4E1E1A" w:rsidR="006F1581" w:rsidRPr="00FD22F3" w:rsidRDefault="006F1581" w:rsidP="002E19E2">
      <w:pPr>
        <w:rPr>
          <w:rFonts w:ascii="Times New Roman" w:hAnsi="Times New Roman" w:cs="Times New Roman"/>
          <w:sz w:val="24"/>
          <w:szCs w:val="24"/>
        </w:rPr>
      </w:pPr>
      <w:r w:rsidRPr="00FD22F3">
        <w:rPr>
          <w:rFonts w:ascii="Times New Roman" w:hAnsi="Times New Roman" w:cs="Times New Roman"/>
          <w:sz w:val="24"/>
          <w:szCs w:val="24"/>
        </w:rPr>
        <w:t>WT_1/2 represents WT two replicates; drm7i_ns_1/2 represents drm7i_ns-</w:t>
      </w:r>
      <w:r w:rsidR="00172B88" w:rsidRPr="00FD22F3">
        <w:rPr>
          <w:rFonts w:ascii="Times New Roman" w:hAnsi="Times New Roman" w:cs="Times New Roman"/>
          <w:sz w:val="24"/>
          <w:szCs w:val="24"/>
        </w:rPr>
        <w:t>1</w:t>
      </w:r>
      <w:r w:rsidRPr="00FD22F3">
        <w:rPr>
          <w:rFonts w:ascii="Times New Roman" w:hAnsi="Times New Roman" w:cs="Times New Roman"/>
          <w:sz w:val="24"/>
          <w:szCs w:val="24"/>
        </w:rPr>
        <w:t xml:space="preserve"> two replicates; drm7i</w:t>
      </w:r>
      <w:r w:rsidR="002C407B" w:rsidRPr="00FD22F3">
        <w:rPr>
          <w:rFonts w:ascii="Times New Roman" w:hAnsi="Times New Roman" w:cs="Times New Roman" w:hint="eastAsia"/>
          <w:sz w:val="24"/>
          <w:szCs w:val="24"/>
        </w:rPr>
        <w:t>-1</w:t>
      </w:r>
      <w:r w:rsidRPr="00FD22F3">
        <w:rPr>
          <w:rFonts w:ascii="Times New Roman" w:hAnsi="Times New Roman" w:cs="Times New Roman"/>
          <w:sz w:val="24"/>
          <w:szCs w:val="24"/>
        </w:rPr>
        <w:t xml:space="preserve"> _1/2 represents drm7i -</w:t>
      </w:r>
      <w:r w:rsidR="00172B88" w:rsidRPr="00FD22F3">
        <w:rPr>
          <w:rFonts w:ascii="Times New Roman" w:hAnsi="Times New Roman" w:cs="Times New Roman"/>
          <w:sz w:val="24"/>
          <w:szCs w:val="24"/>
        </w:rPr>
        <w:t>1</w:t>
      </w:r>
      <w:r w:rsidRPr="00FD22F3">
        <w:rPr>
          <w:rFonts w:ascii="Times New Roman" w:hAnsi="Times New Roman" w:cs="Times New Roman"/>
          <w:sz w:val="24"/>
          <w:szCs w:val="24"/>
        </w:rPr>
        <w:t xml:space="preserve"> two replicates.</w:t>
      </w:r>
    </w:p>
    <w:sectPr w:rsidR="006F1581" w:rsidRPr="00FD22F3" w:rsidSect="00C82264">
      <w:headerReference w:type="default" r:id="rId6"/>
      <w:headerReference w:type="firs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1D50E" w14:textId="77777777" w:rsidR="00950AC3" w:rsidRDefault="00950AC3" w:rsidP="002E19E2">
      <w:r>
        <w:separator/>
      </w:r>
    </w:p>
  </w:endnote>
  <w:endnote w:type="continuationSeparator" w:id="0">
    <w:p w14:paraId="007C8C3C" w14:textId="77777777" w:rsidR="00950AC3" w:rsidRDefault="00950AC3" w:rsidP="002E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E548F" w14:textId="77777777" w:rsidR="00950AC3" w:rsidRDefault="00950AC3" w:rsidP="002E19E2">
      <w:r>
        <w:separator/>
      </w:r>
    </w:p>
  </w:footnote>
  <w:footnote w:type="continuationSeparator" w:id="0">
    <w:p w14:paraId="3A8C5FD4" w14:textId="77777777" w:rsidR="00950AC3" w:rsidRDefault="00950AC3" w:rsidP="002E1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0026C" w14:textId="77777777" w:rsidR="00A372EB" w:rsidRDefault="00A372EB" w:rsidP="00A372EB">
    <w:r w:rsidRPr="005A1D84">
      <w:rPr>
        <w:b/>
        <w:noProof/>
        <w:color w:val="A6A6A6" w:themeColor="background1" w:themeShade="A6"/>
      </w:rPr>
      <w:drawing>
        <wp:inline distT="0" distB="0" distL="0" distR="0" wp14:anchorId="0659CDC2" wp14:editId="3E37380F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A3A22" w14:textId="77777777" w:rsidR="00A372EB" w:rsidRDefault="00A372EB" w:rsidP="00A372EB">
    <w:r w:rsidRPr="005A1D84">
      <w:rPr>
        <w:b/>
        <w:noProof/>
        <w:color w:val="A6A6A6" w:themeColor="background1" w:themeShade="A6"/>
      </w:rPr>
      <w:drawing>
        <wp:inline distT="0" distB="0" distL="0" distR="0" wp14:anchorId="676E7435" wp14:editId="136D1084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7855"/>
    <w:rsid w:val="000E7855"/>
    <w:rsid w:val="00127A68"/>
    <w:rsid w:val="00151233"/>
    <w:rsid w:val="00172B88"/>
    <w:rsid w:val="00174CAE"/>
    <w:rsid w:val="002C407B"/>
    <w:rsid w:val="002E19E2"/>
    <w:rsid w:val="0031370D"/>
    <w:rsid w:val="00372527"/>
    <w:rsid w:val="006238A5"/>
    <w:rsid w:val="006726A2"/>
    <w:rsid w:val="00690FEA"/>
    <w:rsid w:val="006C5A65"/>
    <w:rsid w:val="006F1581"/>
    <w:rsid w:val="00781EC4"/>
    <w:rsid w:val="00950AC3"/>
    <w:rsid w:val="00984A8A"/>
    <w:rsid w:val="009C7144"/>
    <w:rsid w:val="00A32394"/>
    <w:rsid w:val="00A372EB"/>
    <w:rsid w:val="00A5421D"/>
    <w:rsid w:val="00AB0687"/>
    <w:rsid w:val="00BD678E"/>
    <w:rsid w:val="00C82264"/>
    <w:rsid w:val="00DB7A4A"/>
    <w:rsid w:val="00E35604"/>
    <w:rsid w:val="00E4188C"/>
    <w:rsid w:val="00E92871"/>
    <w:rsid w:val="00EA4CA1"/>
    <w:rsid w:val="00EF6DB3"/>
    <w:rsid w:val="00FA1BC2"/>
    <w:rsid w:val="00FD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579F3"/>
  <w15:docId w15:val="{1E3CAD05-0FC8-440E-A474-1175B11F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9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1E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1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yx</dc:creator>
  <cp:keywords/>
  <dc:description/>
  <cp:lastModifiedBy>杨 建立</cp:lastModifiedBy>
  <cp:revision>17</cp:revision>
  <dcterms:created xsi:type="dcterms:W3CDTF">2021-04-15T02:59:00Z</dcterms:created>
  <dcterms:modified xsi:type="dcterms:W3CDTF">2021-12-13T14:15:00Z</dcterms:modified>
</cp:coreProperties>
</file>